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1E7A7" w14:textId="12B08D93" w:rsidR="3CFD015E" w:rsidRPr="009A021D" w:rsidRDefault="009A021D" w:rsidP="3CFD01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021D"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495"/>
        <w:gridCol w:w="4515"/>
        <w:gridCol w:w="1350"/>
      </w:tblGrid>
      <w:tr w:rsidR="3CFD015E" w:rsidRPr="009A021D" w14:paraId="4F7DB4C2" w14:textId="77777777" w:rsidTr="3CFD015E">
        <w:trPr>
          <w:trHeight w:val="300"/>
        </w:trPr>
        <w:tc>
          <w:tcPr>
            <w:tcW w:w="3495" w:type="dxa"/>
          </w:tcPr>
          <w:p w14:paraId="5233DCC8" w14:textId="35B762CD" w:rsidR="3CFD015E" w:rsidRPr="009A021D" w:rsidRDefault="3CFD015E" w:rsidP="3CFD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4515" w:type="dxa"/>
          </w:tcPr>
          <w:p w14:paraId="759D9635" w14:textId="483A95E9" w:rsidR="3CFD015E" w:rsidRPr="009A021D" w:rsidRDefault="3CFD015E" w:rsidP="3CFD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  <w:r w:rsidR="009A021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tudies</w:t>
            </w:r>
          </w:p>
        </w:tc>
        <w:tc>
          <w:tcPr>
            <w:tcW w:w="1350" w:type="dxa"/>
          </w:tcPr>
          <w:p w14:paraId="3E8764D9" w14:textId="6ABC3570" w:rsidR="3CFD015E" w:rsidRPr="009A021D" w:rsidRDefault="3CFD015E" w:rsidP="3CFD01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Significant?</w:t>
            </w:r>
          </w:p>
        </w:tc>
      </w:tr>
      <w:tr w:rsidR="3CFD015E" w:rsidRPr="009A021D" w14:paraId="174EAF07" w14:textId="77777777" w:rsidTr="3CFD015E">
        <w:trPr>
          <w:trHeight w:val="300"/>
        </w:trPr>
        <w:tc>
          <w:tcPr>
            <w:tcW w:w="3495" w:type="dxa"/>
          </w:tcPr>
          <w:p w14:paraId="05A71B7D" w14:textId="0F4AA1F7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Depression Symptoms - 2 months</w:t>
            </w:r>
          </w:p>
        </w:tc>
        <w:tc>
          <w:tcPr>
            <w:tcW w:w="4515" w:type="dxa"/>
          </w:tcPr>
          <w:p w14:paraId="578103E2" w14:textId="5A183F90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Mueller-Weinitschke</w:t>
            </w:r>
            <w:r w:rsidR="00134354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134354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="00134354"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Nobis</w:t>
            </w:r>
            <w:r w:rsidR="00134354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134354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3]</w:t>
            </w:r>
          </w:p>
        </w:tc>
        <w:tc>
          <w:tcPr>
            <w:tcW w:w="1350" w:type="dxa"/>
          </w:tcPr>
          <w:p w14:paraId="448C6CA0" w14:textId="5557ACB3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3CFD015E" w:rsidRPr="009A021D" w14:paraId="7767955E" w14:textId="77777777" w:rsidTr="3CFD015E">
        <w:trPr>
          <w:trHeight w:val="300"/>
        </w:trPr>
        <w:tc>
          <w:tcPr>
            <w:tcW w:w="3495" w:type="dxa"/>
          </w:tcPr>
          <w:p w14:paraId="56B6D095" w14:textId="39CC7F80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Depression Symptoms - 3 months</w:t>
            </w:r>
          </w:p>
        </w:tc>
        <w:tc>
          <w:tcPr>
            <w:tcW w:w="4515" w:type="dxa"/>
          </w:tcPr>
          <w:p w14:paraId="65303D0B" w14:textId="0379522C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Carlbring</w:t>
            </w:r>
            <w:proofErr w:type="spellEnd"/>
            <w:r w:rsidR="00134354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="00134354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Danaher</w:t>
            </w:r>
            <w:r w:rsidR="00134354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134354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Ebert</w:t>
            </w:r>
            <w:r w:rsidR="00134354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4) </w:t>
            </w:r>
            <w:r w:rsidR="00134354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</w:p>
        </w:tc>
        <w:tc>
          <w:tcPr>
            <w:tcW w:w="1350" w:type="dxa"/>
          </w:tcPr>
          <w:p w14:paraId="7B2110CD" w14:textId="7FCD40A5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3CFD015E" w:rsidRPr="009A021D" w14:paraId="72D9B625" w14:textId="77777777" w:rsidTr="3CFD015E">
        <w:trPr>
          <w:trHeight w:val="300"/>
        </w:trPr>
        <w:tc>
          <w:tcPr>
            <w:tcW w:w="3495" w:type="dxa"/>
          </w:tcPr>
          <w:p w14:paraId="5C907522" w14:textId="61621831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Depression Symptoms - 6 months</w:t>
            </w:r>
          </w:p>
        </w:tc>
        <w:tc>
          <w:tcPr>
            <w:tcW w:w="4515" w:type="dxa"/>
          </w:tcPr>
          <w:p w14:paraId="56102E47" w14:textId="63F03098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Buntrock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Ebert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4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Guertler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Ly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Ly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Mueller-</w:t>
            </w:r>
            <w:proofErr w:type="spellStart"/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Weinitschke</w:t>
            </w:r>
            <w:proofErr w:type="spellEnd"/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Naik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9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</w:p>
        </w:tc>
        <w:tc>
          <w:tcPr>
            <w:tcW w:w="1350" w:type="dxa"/>
          </w:tcPr>
          <w:p w14:paraId="51E9CBD3" w14:textId="21FAA370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</w:tr>
      <w:tr w:rsidR="3CFD015E" w:rsidRPr="009A021D" w14:paraId="5EF387B6" w14:textId="77777777" w:rsidTr="3CFD015E">
        <w:trPr>
          <w:trHeight w:val="300"/>
        </w:trPr>
        <w:tc>
          <w:tcPr>
            <w:tcW w:w="3495" w:type="dxa"/>
          </w:tcPr>
          <w:p w14:paraId="1F5489D7" w14:textId="6E260257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Depression Symptoms - 12 months</w:t>
            </w:r>
          </w:p>
        </w:tc>
        <w:tc>
          <w:tcPr>
            <w:tcW w:w="4515" w:type="dxa"/>
          </w:tcPr>
          <w:p w14:paraId="0A9C41B2" w14:textId="7C5F64CD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Guertler</w:t>
            </w:r>
            <w:r w:rsidR="008913A8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8913A8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, Naik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9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</w:p>
        </w:tc>
        <w:tc>
          <w:tcPr>
            <w:tcW w:w="1350" w:type="dxa"/>
          </w:tcPr>
          <w:p w14:paraId="2C005033" w14:textId="0121B57D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</w:tr>
      <w:tr w:rsidR="3CFD015E" w:rsidRPr="009A021D" w14:paraId="185A4969" w14:textId="77777777" w:rsidTr="3CFD015E">
        <w:trPr>
          <w:trHeight w:val="300"/>
        </w:trPr>
        <w:tc>
          <w:tcPr>
            <w:tcW w:w="3495" w:type="dxa"/>
          </w:tcPr>
          <w:p w14:paraId="2B35DD08" w14:textId="260785CE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Behavioral Activation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4515" w:type="dxa"/>
          </w:tcPr>
          <w:p w14:paraId="6540D3D6" w14:textId="1DA444CE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Araya</w:t>
            </w:r>
            <w:r w:rsidR="004557D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1) </w:t>
            </w:r>
            <w:r w:rsidR="004557D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Buntrock</w:t>
            </w:r>
            <w:r w:rsidR="002D1BEC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2D1BEC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Mueller-</w:t>
            </w:r>
            <w:proofErr w:type="spellStart"/>
            <w:r w:rsidRPr="009A021D">
              <w:rPr>
                <w:rFonts w:ascii="Times New Roman" w:eastAsia="Arial" w:hAnsi="Times New Roman" w:cs="Times New Roman"/>
                <w:sz w:val="24"/>
                <w:szCs w:val="24"/>
              </w:rPr>
              <w:t>Weinitschke</w:t>
            </w:r>
            <w:proofErr w:type="spellEnd"/>
            <w:r w:rsidR="00F74087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F74087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</w:p>
        </w:tc>
        <w:tc>
          <w:tcPr>
            <w:tcW w:w="1350" w:type="dxa"/>
          </w:tcPr>
          <w:p w14:paraId="1EFB5AA1" w14:textId="416391BF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3CFD015E" w:rsidRPr="009A021D" w14:paraId="7EB2AF70" w14:textId="77777777" w:rsidTr="3CFD015E">
        <w:trPr>
          <w:trHeight w:val="300"/>
        </w:trPr>
        <w:tc>
          <w:tcPr>
            <w:tcW w:w="3495" w:type="dxa"/>
          </w:tcPr>
          <w:p w14:paraId="4463FB80" w14:textId="09A4F2D3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4515" w:type="dxa"/>
          </w:tcPr>
          <w:p w14:paraId="1223CF92" w14:textId="51A91D28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Carlbring</w:t>
            </w:r>
            <w:proofErr w:type="spellEnd"/>
            <w:r w:rsidR="00F74087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="00F74087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Danaher</w:t>
            </w:r>
            <w:r w:rsidR="00F74087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F74087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Scazufca</w:t>
            </w:r>
            <w:proofErr w:type="spellEnd"/>
            <w:r w:rsidR="00FD0237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4) </w:t>
            </w:r>
            <w:r w:rsidR="00FD0237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</w:p>
        </w:tc>
        <w:tc>
          <w:tcPr>
            <w:tcW w:w="1350" w:type="dxa"/>
          </w:tcPr>
          <w:p w14:paraId="62543868" w14:textId="4940D471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3CFD015E" w:rsidRPr="009A021D" w14:paraId="48A6905D" w14:textId="77777777" w:rsidTr="3CFD015E">
        <w:trPr>
          <w:trHeight w:val="300"/>
        </w:trPr>
        <w:tc>
          <w:tcPr>
            <w:tcW w:w="3495" w:type="dxa"/>
          </w:tcPr>
          <w:p w14:paraId="06109AED" w14:textId="18044AF7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4515" w:type="dxa"/>
          </w:tcPr>
          <w:p w14:paraId="360AD8A5" w14:textId="1EE91BF0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Buntrock</w:t>
            </w:r>
            <w:r w:rsidR="002D1BEC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2D1BEC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Ly</w:t>
            </w:r>
            <w:r w:rsidR="00623C4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="00623C4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Ly</w:t>
            </w:r>
            <w:r w:rsidR="00623C4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623C4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</w:p>
        </w:tc>
        <w:tc>
          <w:tcPr>
            <w:tcW w:w="1350" w:type="dxa"/>
          </w:tcPr>
          <w:p w14:paraId="1B320E57" w14:textId="73131FC7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3CFD015E" w:rsidRPr="009A021D" w14:paraId="17768CF7" w14:textId="77777777" w:rsidTr="3CFD015E">
        <w:trPr>
          <w:trHeight w:val="300"/>
        </w:trPr>
        <w:tc>
          <w:tcPr>
            <w:tcW w:w="3495" w:type="dxa"/>
          </w:tcPr>
          <w:p w14:paraId="28AAF585" w14:textId="77BCB60D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Quality of Life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4515" w:type="dxa"/>
          </w:tcPr>
          <w:p w14:paraId="7F043B0B" w14:textId="5D150E26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Araya</w:t>
            </w:r>
            <w:r w:rsidR="002D1BEC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1) </w:t>
            </w:r>
            <w:r w:rsidR="002D1BEC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Carlbring</w:t>
            </w:r>
            <w:proofErr w:type="spellEnd"/>
            <w:r w:rsidR="00F74087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="00F74087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Ebert</w:t>
            </w:r>
            <w:r w:rsidR="00476966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4) </w:t>
            </w:r>
            <w:r w:rsidR="00476966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Scazufca</w:t>
            </w:r>
            <w:proofErr w:type="spellEnd"/>
            <w:r w:rsidR="00623C4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4) </w:t>
            </w:r>
            <w:r w:rsidR="00623C4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</w:p>
        </w:tc>
        <w:tc>
          <w:tcPr>
            <w:tcW w:w="1350" w:type="dxa"/>
          </w:tcPr>
          <w:p w14:paraId="21D188CD" w14:textId="5A25E78D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3CFD015E" w:rsidRPr="009A021D" w14:paraId="3ECDEEA7" w14:textId="77777777" w:rsidTr="3CFD015E">
        <w:trPr>
          <w:trHeight w:val="300"/>
        </w:trPr>
        <w:tc>
          <w:tcPr>
            <w:tcW w:w="3495" w:type="dxa"/>
          </w:tcPr>
          <w:p w14:paraId="4CAAED35" w14:textId="1DA10623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Quality of Life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4515" w:type="dxa"/>
          </w:tcPr>
          <w:p w14:paraId="5B3215E7" w14:textId="45753878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Araya</w:t>
            </w:r>
            <w:r w:rsidR="002D1BEC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1) </w:t>
            </w:r>
            <w:r w:rsidR="002D1BEC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Ebert</w:t>
            </w:r>
            <w:r w:rsidR="00476966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4) </w:t>
            </w:r>
            <w:r w:rsidR="00476966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Ly</w:t>
            </w:r>
            <w:r w:rsidR="00623C4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3) </w:t>
            </w:r>
            <w:r w:rsidR="00623C4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  <w:r w:rsidR="00362FCF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,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Ly</w:t>
            </w:r>
            <w:r w:rsidR="00837702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837702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</w:p>
        </w:tc>
        <w:tc>
          <w:tcPr>
            <w:tcW w:w="1350" w:type="dxa"/>
          </w:tcPr>
          <w:p w14:paraId="1540ECE2" w14:textId="3EEA4B64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3CFD015E" w:rsidRPr="009A021D" w14:paraId="40736DB9" w14:textId="77777777" w:rsidTr="3CFD015E">
        <w:trPr>
          <w:trHeight w:val="300"/>
        </w:trPr>
        <w:tc>
          <w:tcPr>
            <w:tcW w:w="3495" w:type="dxa"/>
          </w:tcPr>
          <w:p w14:paraId="468CE6D4" w14:textId="3D041F92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Functioning/Disability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4515" w:type="dxa"/>
          </w:tcPr>
          <w:p w14:paraId="6D54ACB8" w14:textId="780CA064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Araya</w:t>
            </w:r>
            <w:r w:rsidR="002D1BEC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1) </w:t>
            </w:r>
            <w:r w:rsidR="002D1BEC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Buntrock</w:t>
            </w:r>
            <w:r w:rsidR="002D1BEC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5) </w:t>
            </w:r>
            <w:r w:rsidR="002D1BEC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</w:p>
        </w:tc>
        <w:tc>
          <w:tcPr>
            <w:tcW w:w="1350" w:type="dxa"/>
          </w:tcPr>
          <w:p w14:paraId="6C83CEE6" w14:textId="1DE863A9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3CFD015E" w:rsidRPr="009A021D" w14:paraId="08FA8E7A" w14:textId="77777777" w:rsidTr="3CFD015E">
        <w:trPr>
          <w:trHeight w:val="300"/>
        </w:trPr>
        <w:tc>
          <w:tcPr>
            <w:tcW w:w="3495" w:type="dxa"/>
          </w:tcPr>
          <w:p w14:paraId="20939EB5" w14:textId="623C04EB" w:rsidR="3CFD015E" w:rsidRPr="009A021D" w:rsidRDefault="3CFD015E" w:rsidP="000560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  <w:r w:rsidR="0005609D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4515" w:type="dxa"/>
          </w:tcPr>
          <w:p w14:paraId="04979890" w14:textId="765E54FA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Danaher</w:t>
            </w:r>
            <w:r w:rsidR="00F74087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23) </w:t>
            </w:r>
            <w:r w:rsidR="00F74087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, Ebert</w:t>
            </w:r>
            <w:r w:rsidR="00D33D63" w:rsidRPr="009A021D">
              <w:rPr>
                <w:rFonts w:ascii="Times New Roman" w:hAnsi="Times New Roman" w:cs="Times New Roman"/>
                <w:sz w:val="24"/>
                <w:szCs w:val="24"/>
              </w:rPr>
              <w:t xml:space="preserve"> et al (2014) </w:t>
            </w:r>
            <w:r w:rsidR="00D33D63" w:rsidRPr="009A021D">
              <w:rPr>
                <w:rFonts w:ascii="Times New Roman" w:hAnsi="Times New Roman" w:cs="Times New Roman"/>
                <w:noProof/>
                <w:sz w:val="24"/>
                <w:szCs w:val="24"/>
              </w:rPr>
              <w:t>[44]</w:t>
            </w:r>
          </w:p>
        </w:tc>
        <w:tc>
          <w:tcPr>
            <w:tcW w:w="1350" w:type="dxa"/>
          </w:tcPr>
          <w:p w14:paraId="7C05EA2C" w14:textId="483DF413" w:rsidR="3CFD015E" w:rsidRPr="009A021D" w:rsidRDefault="3CFD015E" w:rsidP="3CFD01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021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6449A6DF" w14:textId="33497021" w:rsidR="009A021D" w:rsidRPr="009A021D" w:rsidRDefault="009A021D" w:rsidP="009A021D">
      <w:pPr>
        <w:pStyle w:val="Heading3"/>
      </w:pPr>
      <w:r w:rsidRPr="009A021D">
        <w:t>References</w:t>
      </w:r>
    </w:p>
    <w:p w14:paraId="5B3AC820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32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Danaher, B.G., et al., Trial of a patient-directed eHealth program to ameliorate perinatal depression: the MomMoodBooster2 practical effectiveness study. American Journal of Obstetrics and Gynecology, 2023. 228(4): p. 453.e1-453.e10.</w:t>
      </w:r>
    </w:p>
    <w:p w14:paraId="791C67C3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33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Naik, A.D., et al., Effect of Telephone-Delivered Collaborative Goal Setting and Behavioral Activation vs Enhanced Usual Care for Depression Among Adults With Uncontrolled Diabetes: A Randomized Clinical Trial. JAMA Network Open, 2019. 2(8): p. e198634.</w:t>
      </w:r>
    </w:p>
    <w:p w14:paraId="51C59282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34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Scazufca, M., et al., Self-help mobile messaging intervention for depression among older adults in resource-limited settings: a randomized controlled trial. Nature Medicine, 2024. 30(4): p. 1127-1133.</w:t>
      </w:r>
    </w:p>
    <w:p w14:paraId="23926A02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35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Araya, R., et al., Effect of a Digital Intervention on Depressive Symptoms in Patients With Comorbid Hypertension or Diabetes in Brazil and Peru: Two Randomized Clinical Trials. JAMA, 2021. 325(18): p. 1852.</w:t>
      </w:r>
    </w:p>
    <w:p w14:paraId="42F98DF7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36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Guertler, D., et al., E-Health intervention for subthreshold depression: Reach and two-year effects of a randomized controlled trial. Journal of Affective Disorders, 2023. 339: p. 33-42.</w:t>
      </w:r>
    </w:p>
    <w:p w14:paraId="58DF27DF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39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Ly, K.H., et al., Smartphone-Supported versus Full Behavioural Activation for Depression: A Randomised Controlled Trial. PLOS ONE, 2015. 10(5): p. e0126559.</w:t>
      </w:r>
    </w:p>
    <w:p w14:paraId="04096A4F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40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Ly, K.H., et al., Behavioural activation versus mindfulness-based guided self-help treatment administered through a smartphone application: a randomised controlled trial. BMJ Open, 2014. 4(1): p. e003440.</w:t>
      </w:r>
    </w:p>
    <w:p w14:paraId="7840196F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41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Mueller-Weinitschke, C., et al., Effects of a Web-Based Behavioral Activation Intervention on Depressive Symptoms, Activation, Motivation, and Volition: Results of a Randomized Controlled Trial. Psychotherapy and Psychosomatics, 2023. 92(6): p. 367-378.</w:t>
      </w:r>
    </w:p>
    <w:p w14:paraId="4E1CB521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42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Buntrock, C., et al., Effectiveness of a Web-Based Cognitive Behavioural Intervention for Subthreshold Depression: Pragmatic Randomised Controlled Trial. Psychotherapy and Psychosomatics, 2015. 84(6): p. 348-358.</w:t>
      </w:r>
    </w:p>
    <w:p w14:paraId="3E5D8BEE" w14:textId="77777777" w:rsidR="009A021D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43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Nobis, S., et al., Efficacy of a Web-Based Intervention With Mobile Phone Support in Treating Depressive Symptoms in Adults With Type 1 and Type 2 Diabetes: A Randomized Controlled Trial. Diabetes Care, 2015. 38(5): p. 776-783.</w:t>
      </w:r>
    </w:p>
    <w:p w14:paraId="74E1536D" w14:textId="3395A641" w:rsidR="3CFD015E" w:rsidRPr="009A021D" w:rsidRDefault="009A021D" w:rsidP="009A021D">
      <w:pPr>
        <w:spacing w:beforeLines="20" w:before="48" w:afterLines="20" w:after="48" w:line="240" w:lineRule="auto"/>
        <w:rPr>
          <w:rFonts w:ascii="Times New Roman" w:hAnsi="Times New Roman" w:cs="Times New Roman"/>
          <w:sz w:val="24"/>
          <w:szCs w:val="24"/>
        </w:rPr>
      </w:pPr>
      <w:r w:rsidRPr="009A021D">
        <w:rPr>
          <w:rFonts w:ascii="Times New Roman" w:hAnsi="Times New Roman" w:cs="Times New Roman"/>
          <w:noProof/>
          <w:sz w:val="24"/>
          <w:szCs w:val="24"/>
        </w:rPr>
        <w:t>44.</w:t>
      </w:r>
      <w:r w:rsidRPr="009A021D">
        <w:rPr>
          <w:rFonts w:ascii="Times New Roman" w:hAnsi="Times New Roman" w:cs="Times New Roman"/>
          <w:noProof/>
          <w:sz w:val="24"/>
          <w:szCs w:val="24"/>
        </w:rPr>
        <w:tab/>
        <w:t>Ebert, D.D., et al., Efficacy of an internet-based problem-solving training for teachers: results of a randomized controlled trial. Scandinavian Journal of Work, Environment &amp; Health, 2014. 40(6): p. 582-596.</w:t>
      </w:r>
    </w:p>
    <w:sectPr w:rsidR="3CFD015E" w:rsidRPr="009A0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30BE13"/>
    <w:rsid w:val="0005609D"/>
    <w:rsid w:val="00134354"/>
    <w:rsid w:val="002D1BEC"/>
    <w:rsid w:val="00341621"/>
    <w:rsid w:val="00362FCF"/>
    <w:rsid w:val="004557D3"/>
    <w:rsid w:val="00476966"/>
    <w:rsid w:val="00623C43"/>
    <w:rsid w:val="00794823"/>
    <w:rsid w:val="00837702"/>
    <w:rsid w:val="008913A8"/>
    <w:rsid w:val="009A021D"/>
    <w:rsid w:val="00D33D63"/>
    <w:rsid w:val="00F74087"/>
    <w:rsid w:val="00FD0237"/>
    <w:rsid w:val="0D30BE13"/>
    <w:rsid w:val="3CFD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BE13"/>
  <w15:docId w15:val="{A6A8C768-59B3-4F5C-B2A7-C4E80E39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021D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6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9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A021D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9A021D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7</Words>
  <Characters>3179</Characters>
  <Application>Microsoft Office Word</Application>
  <DocSecurity>0</DocSecurity>
  <Lines>26</Lines>
  <Paragraphs>7</Paragraphs>
  <ScaleCrop>false</ScaleCrop>
  <Company/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Eric</dc:creator>
  <cp:keywords/>
  <dc:description/>
  <cp:lastModifiedBy>Sakshi Dhar</cp:lastModifiedBy>
  <cp:revision>15</cp:revision>
  <dcterms:created xsi:type="dcterms:W3CDTF">2025-02-23T23:17:00Z</dcterms:created>
  <dcterms:modified xsi:type="dcterms:W3CDTF">2025-05-27T07:59:00Z</dcterms:modified>
</cp:coreProperties>
</file>